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B59" w:rsidRDefault="00E21B59" w:rsidP="009A61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</w:p>
    <w:p w:rsidR="00E21B59" w:rsidRPr="00ED0B8A" w:rsidRDefault="00E21B59" w:rsidP="009A61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</w:t>
      </w:r>
      <w:r w:rsidRPr="009A616D">
        <w:rPr>
          <w:rFonts w:ascii="Times New Roman" w:hAnsi="Times New Roman" w:cs="Times New Roman"/>
          <w:noProof/>
          <w:sz w:val="24"/>
          <w:szCs w:val="24"/>
        </w:rPr>
        <w:t xml:space="preserve">igure </w:t>
      </w:r>
      <w:r w:rsidR="0022221B">
        <w:rPr>
          <w:rFonts w:ascii="Times New Roman" w:hAnsi="Times New Roman" w:cs="Times New Roman"/>
          <w:noProof/>
          <w:sz w:val="24"/>
          <w:szCs w:val="24"/>
        </w:rPr>
        <w:t>S</w:t>
      </w:r>
      <w:bookmarkStart w:id="0" w:name="_GoBack"/>
      <w:bookmarkEnd w:id="0"/>
      <w:r w:rsidRPr="009A616D">
        <w:rPr>
          <w:rFonts w:ascii="Times New Roman" w:hAnsi="Times New Roman" w:cs="Times New Roman"/>
          <w:noProof/>
          <w:sz w:val="24"/>
          <w:szCs w:val="24"/>
        </w:rPr>
        <w:t xml:space="preserve">1: Showing the expression of different genes used in this study. </w:t>
      </w:r>
      <w:r w:rsidRPr="000D7AC5">
        <w:rPr>
          <w:rFonts w:ascii="Times New Roman" w:hAnsi="Times New Roman" w:cs="Times New Roman"/>
          <w:noProof/>
          <w:sz w:val="24"/>
          <w:szCs w:val="24"/>
        </w:rPr>
        <w:t>WT: Wild type, EV: Empty vector, OE: Overexpression. Values are mean of three replicates ± SE and Student’s t-test was used to compare 78D3-OE and WT, p &lt; 0.05 (*) Significant; p &lt; 0.01 (**) Highly significant.</w:t>
      </w:r>
      <w:r w:rsidRPr="00ED0B8A">
        <w:rPr>
          <w:rFonts w:ascii="Times New Roman" w:hAnsi="Times New Roman" w:cs="Times New Roman"/>
          <w:noProof/>
          <w:sz w:val="24"/>
          <w:szCs w:val="24"/>
        </w:rPr>
        <w:t xml:space="preserve"> Gene IDs were taken from Arabidopsis genome website TAIR (</w:t>
      </w:r>
      <w:hyperlink r:id="rId4" w:history="1">
        <w:r w:rsidRPr="00346635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rabidopsis.org/</w:t>
        </w:r>
      </w:hyperlink>
      <w:r w:rsidRPr="00ED0B8A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CE0B9E" w:rsidRDefault="00CE0B9E" w:rsidP="00CE0B9E"/>
    <w:p w:rsidR="00E21B59" w:rsidRDefault="00E21B59" w:rsidP="00E21B59">
      <w:r>
        <w:rPr>
          <w:noProof/>
          <w:lang w:eastAsia="en-US"/>
        </w:rPr>
        <w:drawing>
          <wp:inline distT="0" distB="0" distL="0" distR="0" wp14:anchorId="5A5D8BFD" wp14:editId="51D05B1A">
            <wp:extent cx="2717800" cy="147955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4143C764" wp14:editId="60452416">
            <wp:extent cx="2717800" cy="1492250"/>
            <wp:effectExtent l="0" t="0" r="2540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57865B40" wp14:editId="5867785F">
            <wp:extent cx="2717800" cy="1562100"/>
            <wp:effectExtent l="0" t="0" r="2540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1481B15A" wp14:editId="4E7D7F32">
            <wp:extent cx="2717800" cy="1543050"/>
            <wp:effectExtent l="0" t="0" r="2540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3F856F2A" wp14:editId="7D067B77">
            <wp:extent cx="2717800" cy="1727200"/>
            <wp:effectExtent l="0" t="0" r="25400" b="254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7CBB82EE" wp14:editId="409AEAA8">
            <wp:extent cx="2717800" cy="17272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21B59" w:rsidRDefault="00E21B59" w:rsidP="00CE0B9E"/>
    <w:p w:rsidR="00E21B59" w:rsidRDefault="00E21B59" w:rsidP="00CE0B9E"/>
    <w:sectPr w:rsidR="00E21B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66346A"/>
    <w:rsid w:val="000D7AC5"/>
    <w:rsid w:val="00146EA3"/>
    <w:rsid w:val="0022221B"/>
    <w:rsid w:val="003E4021"/>
    <w:rsid w:val="005204F9"/>
    <w:rsid w:val="0066346A"/>
    <w:rsid w:val="009A616D"/>
    <w:rsid w:val="009B3D4B"/>
    <w:rsid w:val="00AE10E8"/>
    <w:rsid w:val="00CE0B9E"/>
    <w:rsid w:val="00E2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9290"/>
  <w15:docId w15:val="{FA97FD59-DCC9-4AD4-9B2B-BA333336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A61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hyperlink" Target="https://www.arabidopsis.org/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econdary%20metabolites%20IMP\Research%20Data\2019\June%202019\June%202019\20190617D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baseline="0">
                <a:effectLst/>
              </a:rPr>
              <a:t>AT3G55120 (TT</a:t>
            </a:r>
            <a:r>
              <a:rPr lang="en-US" sz="1000"/>
              <a:t>5)</a:t>
            </a:r>
          </a:p>
        </c:rich>
      </c:tx>
      <c:layout>
        <c:manualLayout>
          <c:xMode val="edge"/>
          <c:yMode val="edge"/>
          <c:x val="3.3603408269618469E-3"/>
          <c:y val="6.1284850123348313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13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E:\Secondary metabolites IMP\Research Data\2019\June 2019\June 2019\[Chlorophyll reading 20190611.xlsx]H2O2'!$L$20:$L$21</c:f>
                <c:numCache>
                  <c:formatCode>General</c:formatCode>
                  <c:ptCount val="2"/>
                  <c:pt idx="0">
                    <c:v>1.0350900000000003</c:v>
                  </c:pt>
                  <c:pt idx="1">
                    <c:v>2.242694999999997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4:$A$15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14:$B$15</c:f>
              <c:numCache>
                <c:formatCode>General</c:formatCode>
                <c:ptCount val="2"/>
                <c:pt idx="0">
                  <c:v>23.021262380961002</c:v>
                </c:pt>
                <c:pt idx="1">
                  <c:v>8.5527468172383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38-4B17-B660-3FD3C86306C7}"/>
            </c:ext>
          </c:extLst>
        </c:ser>
        <c:ser>
          <c:idx val="1"/>
          <c:order val="1"/>
          <c:tx>
            <c:strRef>
              <c:f>Sheet7!$D$13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Sheet7!$E$14:$E$15</c:f>
                <c:numCache>
                  <c:formatCode>General</c:formatCode>
                  <c:ptCount val="2"/>
                  <c:pt idx="0">
                    <c:v>6.34</c:v>
                  </c:pt>
                  <c:pt idx="1">
                    <c:v>1.6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4:$A$15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14:$D$15</c:f>
              <c:numCache>
                <c:formatCode>General</c:formatCode>
                <c:ptCount val="2"/>
                <c:pt idx="0">
                  <c:v>20.0212623809619</c:v>
                </c:pt>
                <c:pt idx="1">
                  <c:v>9.5527468172383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38-4B17-B660-3FD3C86306C7}"/>
            </c:ext>
          </c:extLst>
        </c:ser>
        <c:ser>
          <c:idx val="2"/>
          <c:order val="2"/>
          <c:tx>
            <c:strRef>
              <c:f>Sheet7!$F$13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>
                  <a:shade val="95000"/>
                  <a:satMod val="105000"/>
                </a:schemeClr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C38-4B17-B660-3FD3C86306C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C38-4B17-B660-3FD3C86306C7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7!$G$14:$G$15</c:f>
                <c:numCache>
                  <c:formatCode>General</c:formatCode>
                  <c:ptCount val="2"/>
                  <c:pt idx="0">
                    <c:v>4.32</c:v>
                  </c:pt>
                  <c:pt idx="1">
                    <c:v>3.54499999999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4:$A$15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14:$F$15</c:f>
              <c:numCache>
                <c:formatCode>General</c:formatCode>
                <c:ptCount val="2"/>
                <c:pt idx="0">
                  <c:v>46.446992112708102</c:v>
                </c:pt>
                <c:pt idx="1">
                  <c:v>59.8259316205778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C38-4B17-B660-3FD3C86306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9349248"/>
        <c:axId val="39473920"/>
      </c:barChart>
      <c:catAx>
        <c:axId val="393492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9473920"/>
        <c:crosses val="autoZero"/>
        <c:auto val="1"/>
        <c:lblAlgn val="ctr"/>
        <c:lblOffset val="100"/>
        <c:noMultiLvlLbl val="0"/>
      </c:catAx>
      <c:valAx>
        <c:axId val="39473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3140096618357488E-2"/>
              <c:y val="0.199016592882971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9349248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391292936209061"/>
          <c:y val="5.1502145922746781E-2"/>
          <c:w val="0.61028258149974246"/>
          <c:h val="0.15521814065087358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baseline="0">
                <a:effectLst/>
              </a:rPr>
              <a:t>AT3G51240</a:t>
            </a:r>
            <a:r>
              <a:rPr lang="en-US" sz="1000"/>
              <a:t> (TT6)</a:t>
            </a:r>
          </a:p>
        </c:rich>
      </c:tx>
      <c:layout>
        <c:manualLayout>
          <c:xMode val="edge"/>
          <c:yMode val="edge"/>
          <c:x val="2.8375286041190141E-3"/>
          <c:y val="4.2553191489361701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16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7!$C$17:$C$18</c:f>
                <c:numCache>
                  <c:formatCode>General</c:formatCode>
                  <c:ptCount val="2"/>
                  <c:pt idx="0">
                    <c:v>10.34</c:v>
                  </c:pt>
                  <c:pt idx="1">
                    <c:v>9.2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7:$A$18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17:$B$18</c:f>
              <c:numCache>
                <c:formatCode>General</c:formatCode>
                <c:ptCount val="2"/>
                <c:pt idx="0">
                  <c:v>222.034138993733</c:v>
                </c:pt>
                <c:pt idx="1">
                  <c:v>136.92479982107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6D-48B0-BCCB-7ECF90DB82A6}"/>
            </c:ext>
          </c:extLst>
        </c:ser>
        <c:ser>
          <c:idx val="1"/>
          <c:order val="1"/>
          <c:tx>
            <c:strRef>
              <c:f>Sheet7!$D$16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Sheet7!$E$17:$E$18</c:f>
                <c:numCache>
                  <c:formatCode>General</c:formatCode>
                  <c:ptCount val="2"/>
                  <c:pt idx="0">
                    <c:v>9.5540000000000003</c:v>
                  </c:pt>
                  <c:pt idx="1">
                    <c:v>6.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7:$A$18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17:$D$18</c:f>
              <c:numCache>
                <c:formatCode>General</c:formatCode>
                <c:ptCount val="2"/>
                <c:pt idx="0">
                  <c:v>202.034138993733</c:v>
                </c:pt>
                <c:pt idx="1">
                  <c:v>106.92479982107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6D-48B0-BCCB-7ECF90DB82A6}"/>
            </c:ext>
          </c:extLst>
        </c:ser>
        <c:ser>
          <c:idx val="2"/>
          <c:order val="2"/>
          <c:tx>
            <c:strRef>
              <c:f>Sheet7!$F$16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F6D-48B0-BCCB-7ECF90DB82A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F6D-48B0-BCCB-7ECF90DB82A6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7!$G$17:$G$18</c:f>
                <c:numCache>
                  <c:formatCode>General</c:formatCode>
                  <c:ptCount val="2"/>
                  <c:pt idx="0">
                    <c:v>19.93</c:v>
                  </c:pt>
                  <c:pt idx="1">
                    <c:v>15.4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17:$A$18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17:$F$18</c:f>
              <c:numCache>
                <c:formatCode>General</c:formatCode>
                <c:ptCount val="2"/>
                <c:pt idx="0">
                  <c:v>390.37189320464302</c:v>
                </c:pt>
                <c:pt idx="1">
                  <c:v>258.28577893493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F6D-48B0-BCCB-7ECF90DB82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15488896"/>
        <c:axId val="36946304"/>
      </c:barChart>
      <c:catAx>
        <c:axId val="315488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6946304"/>
        <c:crosses val="autoZero"/>
        <c:auto val="1"/>
        <c:lblAlgn val="ctr"/>
        <c:lblOffset val="100"/>
        <c:noMultiLvlLbl val="0"/>
      </c:catAx>
      <c:valAx>
        <c:axId val="36946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1401869158878503E-2"/>
              <c:y val="0.197322834645669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15488896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430195138651147"/>
          <c:y val="4.2553191489361701E-2"/>
          <c:w val="0.61028258149974246"/>
          <c:h val="0.15389713519852571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baseline="0">
                <a:effectLst/>
              </a:rPr>
              <a:t>AT5G07990</a:t>
            </a:r>
            <a:r>
              <a:rPr lang="en-US" sz="1000"/>
              <a:t> (TT7)</a:t>
            </a:r>
          </a:p>
        </c:rich>
      </c:tx>
      <c:layout>
        <c:manualLayout>
          <c:xMode val="edge"/>
          <c:yMode val="edge"/>
          <c:x val="1.3503649635036663E-3"/>
          <c:y val="4.4133872747333582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19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C$20:$C$21</c:f>
                <c:numCache>
                  <c:formatCode>General</c:formatCode>
                  <c:ptCount val="2"/>
                  <c:pt idx="0">
                    <c:v>3.23</c:v>
                  </c:pt>
                  <c:pt idx="1">
                    <c:v>6.69906616493873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0:$A$21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20:$B$21</c:f>
              <c:numCache>
                <c:formatCode>General</c:formatCode>
                <c:ptCount val="2"/>
                <c:pt idx="0">
                  <c:v>18.625408547862001</c:v>
                </c:pt>
                <c:pt idx="1">
                  <c:v>20.9993491735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66-4E82-BB9F-38F2FC88BF8C}"/>
            </c:ext>
          </c:extLst>
        </c:ser>
        <c:ser>
          <c:idx val="1"/>
          <c:order val="1"/>
          <c:tx>
            <c:strRef>
              <c:f>Sheet7!$D$19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6350">
              <a:solidFill>
                <a:schemeClr val="tx1">
                  <a:shade val="95000"/>
                  <a:satMod val="105000"/>
                </a:schemeClr>
              </a:solidFill>
            </a:ln>
          </c:spPr>
          <c:invertIfNegative val="0"/>
          <c:dLbls>
            <c:dLbl>
              <c:idx val="0"/>
              <c:layout>
                <c:manualLayout>
                  <c:x val="5.1401869158878503E-2"/>
                  <c:y val="-0.1219512195121951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66-4E82-BB9F-38F2FC88BF8C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666-4E82-BB9F-38F2FC88BF8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7!$E$20:$E$21</c:f>
                <c:numCache>
                  <c:formatCode>General</c:formatCode>
                  <c:ptCount val="2"/>
                  <c:pt idx="0">
                    <c:v>4.2</c:v>
                  </c:pt>
                  <c:pt idx="1">
                    <c:v>3.6990661649387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0:$A$21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20:$D$21</c:f>
              <c:numCache>
                <c:formatCode>General</c:formatCode>
                <c:ptCount val="2"/>
                <c:pt idx="0">
                  <c:v>16.625408547862001</c:v>
                </c:pt>
                <c:pt idx="1">
                  <c:v>16.9993491735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666-4E82-BB9F-38F2FC88BF8C}"/>
            </c:ext>
          </c:extLst>
        </c:ser>
        <c:ser>
          <c:idx val="2"/>
          <c:order val="2"/>
          <c:tx>
            <c:strRef>
              <c:f>Sheet7!$F$19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66-4E82-BB9F-38F2FC88BF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66-4E82-BB9F-38F2FC88BF8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7!$G$20:$G$21</c:f>
                <c:numCache>
                  <c:formatCode>General</c:formatCode>
                  <c:ptCount val="2"/>
                  <c:pt idx="0">
                    <c:v>2.5</c:v>
                  </c:pt>
                  <c:pt idx="1">
                    <c:v>3.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0:$A$21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20:$F$21</c:f>
              <c:numCache>
                <c:formatCode>General</c:formatCode>
                <c:ptCount val="2"/>
                <c:pt idx="0">
                  <c:v>34.754975666344997</c:v>
                </c:pt>
                <c:pt idx="1">
                  <c:v>42.741635871053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666-4E82-BB9F-38F2FC88BF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7028224"/>
        <c:axId val="37029760"/>
      </c:barChart>
      <c:catAx>
        <c:axId val="37028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7029760"/>
        <c:crosses val="autoZero"/>
        <c:auto val="1"/>
        <c:lblAlgn val="ctr"/>
        <c:lblOffset val="100"/>
        <c:noMultiLvlLbl val="0"/>
      </c:catAx>
      <c:valAx>
        <c:axId val="37029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6728971962616821E-2"/>
              <c:y val="0.221019781063952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7028224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3504562513797925"/>
          <c:y val="3.2520325203252036E-2"/>
          <c:w val="0.61028258149974246"/>
          <c:h val="0.14701555598233149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effectLst/>
              </a:rPr>
              <a:t>AT4G22880 (ANS)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2.9729928618736152E-4"/>
          <c:y val="5.2348271280904704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31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C$32:$C$33</c:f>
                <c:numCache>
                  <c:formatCode>General</c:formatCode>
                  <c:ptCount val="2"/>
                  <c:pt idx="0">
                    <c:v>8.43</c:v>
                  </c:pt>
                  <c:pt idx="1">
                    <c:v>8.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2:$A$33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32:$B$33</c:f>
              <c:numCache>
                <c:formatCode>General</c:formatCode>
                <c:ptCount val="2"/>
                <c:pt idx="0">
                  <c:v>142.13582371323699</c:v>
                </c:pt>
                <c:pt idx="1">
                  <c:v>30.439221171661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EE-4317-BE8F-E17030CBB919}"/>
            </c:ext>
          </c:extLst>
        </c:ser>
        <c:ser>
          <c:idx val="1"/>
          <c:order val="1"/>
          <c:tx>
            <c:strRef>
              <c:f>Sheet7!$D$31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E$32:$E$33</c:f>
                <c:numCache>
                  <c:formatCode>General</c:formatCode>
                  <c:ptCount val="2"/>
                  <c:pt idx="0">
                    <c:v>13.5</c:v>
                  </c:pt>
                  <c:pt idx="1">
                    <c:v>11.5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2:$A$33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32:$D$33</c:f>
              <c:numCache>
                <c:formatCode>General</c:formatCode>
                <c:ptCount val="2"/>
                <c:pt idx="0">
                  <c:v>122.135823713237</c:v>
                </c:pt>
                <c:pt idx="1">
                  <c:v>29.439221171661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EE-4317-BE8F-E17030CBB919}"/>
            </c:ext>
          </c:extLst>
        </c:ser>
        <c:ser>
          <c:idx val="2"/>
          <c:order val="2"/>
          <c:tx>
            <c:strRef>
              <c:f>Sheet7!$F$31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5875"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6EE-4317-BE8F-E17030CBB91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6EE-4317-BE8F-E17030CBB91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7!$G$32:$G$33</c:f>
                <c:numCache>
                  <c:formatCode>General</c:formatCode>
                  <c:ptCount val="2"/>
                  <c:pt idx="0">
                    <c:v>14.34</c:v>
                  </c:pt>
                  <c:pt idx="1">
                    <c:v>12.4339999999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2:$A$33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32:$F$33</c:f>
              <c:numCache>
                <c:formatCode>General</c:formatCode>
                <c:ptCount val="2"/>
                <c:pt idx="0">
                  <c:v>235.40398655250399</c:v>
                </c:pt>
                <c:pt idx="1">
                  <c:v>83.8810285886589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6EE-4317-BE8F-E17030CBB9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7054336"/>
        <c:axId val="37055872"/>
      </c:barChart>
      <c:catAx>
        <c:axId val="37054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7055872"/>
        <c:crosses val="autoZero"/>
        <c:auto val="1"/>
        <c:lblAlgn val="ctr"/>
        <c:lblOffset val="100"/>
        <c:noMultiLvlLbl val="0"/>
      </c:catAx>
      <c:valAx>
        <c:axId val="3705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6074766355140186E-2"/>
              <c:y val="0.215517967661449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7054336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4217897525842444"/>
          <c:y val="4.9382716049382713E-2"/>
          <c:w val="0.61028258149974246"/>
          <c:h val="0.14883056284631088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baseline="0">
                <a:effectLst/>
              </a:rPr>
              <a:t>AT1G17260 (AHA</a:t>
            </a:r>
            <a:r>
              <a:rPr lang="en-US" sz="1000"/>
              <a:t>)</a:t>
            </a:r>
          </a:p>
        </c:rich>
      </c:tx>
      <c:layout>
        <c:manualLayout>
          <c:xMode val="edge"/>
          <c:yMode val="edge"/>
          <c:x val="2.9729928618736152E-4"/>
          <c:y val="2.2058823529411766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34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C$35:$C$36</c:f>
                <c:numCache>
                  <c:formatCode>General</c:formatCode>
                  <c:ptCount val="2"/>
                  <c:pt idx="0">
                    <c:v>1.44</c:v>
                  </c:pt>
                  <c:pt idx="1">
                    <c:v>0.4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5:$A$36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35:$B$36</c:f>
              <c:numCache>
                <c:formatCode>General</c:formatCode>
                <c:ptCount val="2"/>
                <c:pt idx="0">
                  <c:v>11.337687461609017</c:v>
                </c:pt>
                <c:pt idx="1">
                  <c:v>2.3129292987361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A0-4310-B60A-D8E2EAEAA79B}"/>
            </c:ext>
          </c:extLst>
        </c:ser>
        <c:ser>
          <c:idx val="1"/>
          <c:order val="1"/>
          <c:tx>
            <c:strRef>
              <c:f>Sheet7!$D$34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27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E$35:$E$36</c:f>
                <c:numCache>
                  <c:formatCode>General</c:formatCode>
                  <c:ptCount val="2"/>
                  <c:pt idx="0">
                    <c:v>1.4430000000000001</c:v>
                  </c:pt>
                  <c:pt idx="1">
                    <c:v>0.344999999999999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5:$A$36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35:$D$36</c:f>
              <c:numCache>
                <c:formatCode>General</c:formatCode>
                <c:ptCount val="2"/>
                <c:pt idx="0">
                  <c:v>11.337687461609017</c:v>
                </c:pt>
                <c:pt idx="1">
                  <c:v>2.3129292987361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A0-4310-B60A-D8E2EAEAA79B}"/>
            </c:ext>
          </c:extLst>
        </c:ser>
        <c:ser>
          <c:idx val="2"/>
          <c:order val="2"/>
          <c:tx>
            <c:strRef>
              <c:f>Sheet7!$F$34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G$35:$G$36</c:f>
                <c:numCache>
                  <c:formatCode>General</c:formatCode>
                  <c:ptCount val="2"/>
                  <c:pt idx="0">
                    <c:v>1.54</c:v>
                  </c:pt>
                  <c:pt idx="1">
                    <c:v>0.654000000000000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35:$A$36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35:$F$36</c:f>
              <c:numCache>
                <c:formatCode>General</c:formatCode>
                <c:ptCount val="2"/>
                <c:pt idx="0">
                  <c:v>13.8018529274933</c:v>
                </c:pt>
                <c:pt idx="1">
                  <c:v>6.03166371062123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A0-4310-B60A-D8E2EAEAA7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7087872"/>
        <c:axId val="37089664"/>
      </c:barChart>
      <c:catAx>
        <c:axId val="370878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7089664"/>
        <c:crosses val="autoZero"/>
        <c:auto val="1"/>
        <c:lblAlgn val="ctr"/>
        <c:lblOffset val="100"/>
        <c:noMultiLvlLbl val="0"/>
      </c:catAx>
      <c:valAx>
        <c:axId val="370896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1401869158878503E-2"/>
              <c:y val="0.163128184344603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708787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490643167267643"/>
          <c:y val="2.2058823529411766E-2"/>
          <c:w val="0.61028258149974246"/>
          <c:h val="0.13296259842519684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effectLst/>
              </a:rPr>
              <a:t>AT5G05600 (10)</a:t>
            </a:r>
          </a:p>
        </c:rich>
      </c:tx>
      <c:layout>
        <c:manualLayout>
          <c:xMode val="edge"/>
          <c:yMode val="edge"/>
          <c:x val="2.0711604974611784E-3"/>
          <c:y val="4.4117647058823532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B$28</c:f>
              <c:strCache>
                <c:ptCount val="1"/>
                <c:pt idx="0">
                  <c:v>WT</c:v>
                </c:pt>
              </c:strCache>
            </c:strRef>
          </c:tx>
          <c:spPr>
            <a:noFill/>
            <a:ln w="22225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C$29:$C$30</c:f>
                <c:numCache>
                  <c:formatCode>General</c:formatCode>
                  <c:ptCount val="2"/>
                  <c:pt idx="0">
                    <c:v>1.1000000000000001</c:v>
                  </c:pt>
                  <c:pt idx="1">
                    <c:v>1.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9:$A$30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B$29:$B$30</c:f>
              <c:numCache>
                <c:formatCode>General</c:formatCode>
                <c:ptCount val="2"/>
                <c:pt idx="0">
                  <c:v>8.1557930132457006</c:v>
                </c:pt>
                <c:pt idx="1">
                  <c:v>5.4073205415013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DA-4E73-BF96-9C74BDDADC22}"/>
            </c:ext>
          </c:extLst>
        </c:ser>
        <c:ser>
          <c:idx val="1"/>
          <c:order val="1"/>
          <c:tx>
            <c:strRef>
              <c:f>Sheet7!$D$28</c:f>
              <c:strCache>
                <c:ptCount val="1"/>
                <c:pt idx="0">
                  <c:v>EV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27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E$29:$E$30</c:f>
                <c:numCache>
                  <c:formatCode>General</c:formatCode>
                  <c:ptCount val="2"/>
                  <c:pt idx="0">
                    <c:v>0.23400000000000001</c:v>
                  </c:pt>
                  <c:pt idx="1">
                    <c:v>0.563400000000000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9:$A$30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D$29:$D$30</c:f>
              <c:numCache>
                <c:formatCode>General</c:formatCode>
                <c:ptCount val="2"/>
                <c:pt idx="0">
                  <c:v>6.1557930132456997</c:v>
                </c:pt>
                <c:pt idx="1">
                  <c:v>4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DA-4E73-BF96-9C74BDDADC22}"/>
            </c:ext>
          </c:extLst>
        </c:ser>
        <c:ser>
          <c:idx val="2"/>
          <c:order val="2"/>
          <c:tx>
            <c:strRef>
              <c:f>Sheet7!$F$28</c:f>
              <c:strCache>
                <c:ptCount val="1"/>
                <c:pt idx="0">
                  <c:v>O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9050"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7!$G$29:$G$30</c:f>
                <c:numCache>
                  <c:formatCode>General</c:formatCode>
                  <c:ptCount val="2"/>
                  <c:pt idx="0">
                    <c:v>0.98760000000000003</c:v>
                  </c:pt>
                  <c:pt idx="1">
                    <c:v>0.765499999999999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7!$A$29:$A$30</c:f>
              <c:strCache>
                <c:ptCount val="2"/>
                <c:pt idx="0">
                  <c:v>Control</c:v>
                </c:pt>
                <c:pt idx="1">
                  <c:v>14 day stress</c:v>
                </c:pt>
              </c:strCache>
            </c:strRef>
          </c:cat>
          <c:val>
            <c:numRef>
              <c:f>Sheet7!$F$29:$F$30</c:f>
              <c:numCache>
                <c:formatCode>General</c:formatCode>
                <c:ptCount val="2"/>
                <c:pt idx="0">
                  <c:v>7.9984539685609777</c:v>
                </c:pt>
                <c:pt idx="1">
                  <c:v>9.77265340402644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DA-4E73-BF96-9C74BDDADC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2"/>
        <c:overlap val="-14"/>
        <c:axId val="37117312"/>
        <c:axId val="37119104"/>
      </c:barChart>
      <c:catAx>
        <c:axId val="371173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37119104"/>
        <c:crosses val="autoZero"/>
        <c:auto val="1"/>
        <c:lblAlgn val="ctr"/>
        <c:lblOffset val="100"/>
        <c:noMultiLvlLbl val="0"/>
      </c:catAx>
      <c:valAx>
        <c:axId val="37119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aseline="0"/>
                  <a:t>Relative Expression (RQ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6728971962616821E-2"/>
              <c:y val="0.163128184344603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711731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3971852233424094"/>
          <c:y val="4.4117647058823532E-2"/>
          <c:w val="0.61028258149974246"/>
          <c:h val="0.13296259842519684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0237</cdr:x>
      <cdr:y>0.86493</cdr:y>
    </cdr:from>
    <cdr:to>
      <cdr:x>0.95546</cdr:x>
      <cdr:y>1</cdr:y>
    </cdr:to>
    <cdr:sp macro="" textlink="">
      <cdr:nvSpPr>
        <cdr:cNvPr id="2" name="Rectangle 1"/>
        <cdr:cNvSpPr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40067" y="1493360"/>
          <a:ext cx="184731" cy="2332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none">
          <a:spAutoFit/>
        </a:bodyPr>
        <a:lstStyle xmlns:a="http://schemas.openxmlformats.org/drawingml/2006/main">
          <a:defPPr>
            <a:defRPr lang="en-US"/>
          </a:defPPr>
          <a:lvl1pPr algn="l" defTabSz="457200" rtl="0" eaLnBrk="0" fontAlgn="base" hangingPunct="0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1pPr>
          <a:lvl2pPr marL="457200" algn="l" defTabSz="457200" rtl="0" eaLnBrk="0" fontAlgn="base" hangingPunct="0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2pPr>
          <a:lvl3pPr marL="914400" algn="l" defTabSz="457200" rtl="0" eaLnBrk="0" fontAlgn="base" hangingPunct="0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3pPr>
          <a:lvl4pPr marL="1371600" algn="l" defTabSz="457200" rtl="0" eaLnBrk="0" fontAlgn="base" hangingPunct="0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4pPr>
          <a:lvl5pPr marL="1828800" algn="l" defTabSz="457200" rtl="0" eaLnBrk="0" fontAlgn="base" hangingPunct="0">
            <a:spcBef>
              <a:spcPct val="0"/>
            </a:spcBef>
            <a:spcAft>
              <a:spcPct val="0"/>
            </a:spcAft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5pPr>
          <a:lvl6pPr marL="22860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6pPr>
          <a:lvl7pPr marL="27432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7pPr>
          <a:lvl8pPr marL="32004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8pPr>
          <a:lvl9pPr marL="3657600" algn="l" defTabSz="914400" rtl="0" eaLnBrk="1" latinLnBrk="0" hangingPunct="1">
            <a:defRPr kern="1200">
              <a:solidFill>
                <a:schemeClr val="tx1"/>
              </a:solidFill>
              <a:latin typeface="Calibri" pitchFamily="34" charset="0"/>
              <a:ea typeface="+mn-ea"/>
              <a:cs typeface="+mn-cs"/>
            </a:defRPr>
          </a:lvl9pPr>
        </a:lstStyle>
        <a:p xmlns:a="http://schemas.openxmlformats.org/drawingml/2006/main">
          <a:endParaRPr lang="en-US" altLang="en-US" sz="900" dirty="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81</Characters>
  <Application>Microsoft Office Word</Application>
  <DocSecurity>0</DocSecurity>
  <Lines>6</Lines>
  <Paragraphs>1</Paragraphs>
  <ScaleCrop>false</ScaleCrop>
  <Company>home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S3G_Apply_Fixed_Case</cp:lastModifiedBy>
  <cp:revision>13</cp:revision>
  <dcterms:created xsi:type="dcterms:W3CDTF">2019-11-02T02:51:00Z</dcterms:created>
  <dcterms:modified xsi:type="dcterms:W3CDTF">2019-12-23T01:24:00Z</dcterms:modified>
</cp:coreProperties>
</file>